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3 Table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080" w:type="dxa"/>
        <w:jc w:val="left"/>
        <w:tblInd w:w="-2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810"/>
        <w:gridCol w:w="1255"/>
        <w:gridCol w:w="900"/>
        <w:gridCol w:w="1710"/>
        <w:gridCol w:w="900"/>
        <w:gridCol w:w="1080"/>
        <w:gridCol w:w="1080"/>
        <w:gridCol w:w="1265"/>
      </w:tblGrid>
      <w:tr>
        <w:trPr>
          <w:trHeight w:val="260" w:hRule="atLeast"/>
        </w:trPr>
        <w:tc>
          <w:tcPr>
            <w:tcW w:w="100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able 3a. MN patients in relapse (n=36)</w:t>
            </w:r>
          </w:p>
        </w:tc>
      </w:tr>
      <w:tr>
        <w:trPr>
          <w:trHeight w:val="413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tient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e (years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rum albumin (g/dl)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oteinuri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rinary Angpt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g/g creatinine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rum Angpt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g/ml)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rum creatini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mg/dl)</w:t>
            </w:r>
          </w:p>
        </w:tc>
      </w:tr>
      <w:tr>
        <w:trPr>
          <w:trHeight w:val="412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P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rams/24 h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0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9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8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2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.7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7.2 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9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5.6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 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4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2.5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5.1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3.5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5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3.8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4.8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5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4.6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9.9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1.7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2.9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4.3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3.3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6.5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0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1.7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8.1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8.9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±S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1±13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±0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±4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±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9±14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±1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±0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(IQ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 (43-6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 (2.6-10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 (0.6-2.6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 (0.8-1.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170" w:type="dxa"/>
        <w:jc w:val="left"/>
        <w:tblInd w:w="-3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810"/>
        <w:gridCol w:w="900"/>
        <w:gridCol w:w="1350"/>
        <w:gridCol w:w="1610"/>
        <w:gridCol w:w="1620"/>
        <w:gridCol w:w="1170"/>
        <w:gridCol w:w="1530"/>
      </w:tblGrid>
      <w:tr>
        <w:trPr/>
        <w:tc>
          <w:tcPr>
            <w:tcW w:w="101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able 3b. MN patients in remission (n=16)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ti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e (year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erum albumin (g/dl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P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rinary Angpt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g/g creatinin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rum Angpt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g/m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rum creatini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mg/dl)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±S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4±9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±0.2†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±0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±18.2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±8.5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±0.2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(IQ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 (3.1-3.5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 (1.2-4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0.5-3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16:07:00Z</dcterms:created>
  <dc:creator>gabriel</dc:creator>
  <dc:description/>
  <cp:keywords/>
  <dc:language>en-US</dc:language>
  <cp:lastModifiedBy>gabriel</cp:lastModifiedBy>
  <dcterms:modified xsi:type="dcterms:W3CDTF">2017-04-12T16:07:00Z</dcterms:modified>
  <cp:revision>2</cp:revision>
  <dc:subject/>
  <dc:title/>
</cp:coreProperties>
</file>